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C3AC34" w14:textId="110538C0" w:rsidR="00F21BC8" w:rsidRPr="00F21BC8" w:rsidRDefault="00F21BC8" w:rsidP="00392EFE">
      <w:pPr>
        <w:jc w:val="center"/>
        <w:rPr>
          <w:rFonts w:ascii="Times New Roman" w:hAnsi="Times New Roman" w:cs="Times New Roman"/>
          <w:iCs/>
          <w:sz w:val="28"/>
          <w:szCs w:val="28"/>
        </w:rPr>
      </w:pPr>
      <w:r w:rsidRPr="00F21BC8">
        <w:rPr>
          <w:rFonts w:ascii="Times New Roman" w:hAnsi="Times New Roman" w:cs="Times New Roman"/>
          <w:iCs/>
          <w:sz w:val="28"/>
          <w:szCs w:val="28"/>
        </w:rPr>
        <w:t>Interview Guide for the study participant</w:t>
      </w:r>
      <w:r>
        <w:rPr>
          <w:rFonts w:ascii="Times New Roman" w:hAnsi="Times New Roman" w:cs="Times New Roman"/>
          <w:iCs/>
          <w:sz w:val="28"/>
          <w:szCs w:val="28"/>
        </w:rPr>
        <w:t>s</w:t>
      </w:r>
    </w:p>
    <w:p w14:paraId="7B616640" w14:textId="77777777" w:rsidR="00F21BC8" w:rsidRPr="00F21BC8" w:rsidRDefault="00F21BC8">
      <w:pPr>
        <w:rPr>
          <w:rFonts w:ascii="Times New Roman" w:hAnsi="Times New Roman" w:cs="Times New Roman"/>
          <w:iCs/>
          <w:sz w:val="28"/>
          <w:szCs w:val="28"/>
        </w:rPr>
      </w:pPr>
    </w:p>
    <w:p w14:paraId="79B42CB2" w14:textId="4F54983E" w:rsidR="003A0E44" w:rsidRPr="00F21BC8" w:rsidRDefault="003A0E44">
      <w:pPr>
        <w:rPr>
          <w:rFonts w:ascii="Times New Roman" w:hAnsi="Times New Roman" w:cs="Times New Roman"/>
          <w:iCs/>
          <w:sz w:val="24"/>
          <w:szCs w:val="24"/>
        </w:rPr>
      </w:pPr>
      <w:r w:rsidRPr="00F21BC8">
        <w:rPr>
          <w:rFonts w:ascii="Times New Roman" w:hAnsi="Times New Roman" w:cs="Times New Roman"/>
          <w:iCs/>
          <w:sz w:val="24"/>
          <w:szCs w:val="24"/>
        </w:rPr>
        <w:t xml:space="preserve">Research </w:t>
      </w:r>
      <w:r w:rsidR="004D296D" w:rsidRPr="00F21BC8">
        <w:rPr>
          <w:rFonts w:ascii="Times New Roman" w:hAnsi="Times New Roman" w:cs="Times New Roman"/>
          <w:iCs/>
          <w:sz w:val="24"/>
          <w:szCs w:val="24"/>
        </w:rPr>
        <w:t>topic</w:t>
      </w:r>
      <w:r w:rsidRPr="00F21BC8">
        <w:rPr>
          <w:rFonts w:ascii="Times New Roman" w:hAnsi="Times New Roman" w:cs="Times New Roman"/>
          <w:iCs/>
          <w:sz w:val="24"/>
          <w:szCs w:val="24"/>
        </w:rPr>
        <w:t xml:space="preserve">: </w:t>
      </w:r>
      <w:r w:rsidR="00B3286F" w:rsidRPr="00F21BC8">
        <w:rPr>
          <w:rFonts w:ascii="Times New Roman" w:hAnsi="Times New Roman" w:cs="Times New Roman"/>
          <w:iCs/>
          <w:sz w:val="24"/>
          <w:szCs w:val="24"/>
        </w:rPr>
        <w:t xml:space="preserve">what are the attitudes of psychiatrists and healthcare experts towards the implementation of digital </w:t>
      </w:r>
      <w:r w:rsidR="000724FF" w:rsidRPr="00F21BC8">
        <w:rPr>
          <w:rFonts w:ascii="Times New Roman" w:hAnsi="Times New Roman" w:cs="Times New Roman"/>
          <w:iCs/>
          <w:sz w:val="24"/>
          <w:szCs w:val="24"/>
        </w:rPr>
        <w:t xml:space="preserve">eHealth </w:t>
      </w:r>
      <w:r w:rsidR="00B3286F" w:rsidRPr="00F21BC8">
        <w:rPr>
          <w:rFonts w:ascii="Times New Roman" w:hAnsi="Times New Roman" w:cs="Times New Roman"/>
          <w:iCs/>
          <w:sz w:val="24"/>
          <w:szCs w:val="24"/>
        </w:rPr>
        <w:t>technologie</w:t>
      </w:r>
      <w:r w:rsidR="00205039" w:rsidRPr="00F21BC8">
        <w:rPr>
          <w:rFonts w:ascii="Times New Roman" w:hAnsi="Times New Roman" w:cs="Times New Roman"/>
          <w:iCs/>
          <w:sz w:val="24"/>
          <w:szCs w:val="24"/>
        </w:rPr>
        <w:t>s?</w:t>
      </w:r>
    </w:p>
    <w:p w14:paraId="65849794" w14:textId="5BCAF68E" w:rsidR="003B2FEE" w:rsidRPr="000F35B8" w:rsidRDefault="00F21BC8" w:rsidP="000F35B8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0F35B8">
        <w:rPr>
          <w:rFonts w:ascii="Times New Roman" w:hAnsi="Times New Roman" w:cs="Times New Roman"/>
          <w:b/>
          <w:bCs/>
          <w:iCs/>
          <w:sz w:val="24"/>
          <w:szCs w:val="24"/>
        </w:rPr>
        <w:t>Introduction</w:t>
      </w:r>
    </w:p>
    <w:p w14:paraId="5D3FB43F" w14:textId="2DEE7220" w:rsidR="00F21BC8" w:rsidRPr="003D452E" w:rsidRDefault="00F21BC8" w:rsidP="003D452E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iCs/>
          <w:sz w:val="24"/>
          <w:szCs w:val="24"/>
        </w:rPr>
      </w:pPr>
      <w:r w:rsidRPr="003D452E">
        <w:rPr>
          <w:rFonts w:ascii="Times New Roman" w:hAnsi="Times New Roman" w:cs="Times New Roman"/>
          <w:iCs/>
          <w:sz w:val="24"/>
          <w:szCs w:val="24"/>
        </w:rPr>
        <w:t xml:space="preserve">I would like to begin by understanding your work experience in the field of psychiatry. </w:t>
      </w:r>
    </w:p>
    <w:p w14:paraId="712AE5B4" w14:textId="31BF3A46" w:rsidR="000F35B8" w:rsidRPr="003D452E" w:rsidRDefault="000F35B8" w:rsidP="000F35B8">
      <w:pPr>
        <w:ind w:left="360"/>
        <w:rPr>
          <w:rFonts w:ascii="Times New Roman" w:hAnsi="Times New Roman" w:cs="Times New Roman"/>
          <w:iCs/>
          <w:sz w:val="24"/>
          <w:szCs w:val="24"/>
        </w:rPr>
      </w:pPr>
      <w:r w:rsidRPr="003D452E">
        <w:rPr>
          <w:rFonts w:ascii="Times New Roman" w:hAnsi="Times New Roman" w:cs="Times New Roman"/>
          <w:iCs/>
          <w:sz w:val="24"/>
          <w:szCs w:val="24"/>
        </w:rPr>
        <w:t>The information gathered about the participants:</w:t>
      </w:r>
    </w:p>
    <w:p w14:paraId="788B9DE4" w14:textId="0EB391EA" w:rsidR="000F35B8" w:rsidRPr="003D452E" w:rsidRDefault="000F35B8" w:rsidP="000F35B8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iCs/>
          <w:sz w:val="24"/>
          <w:szCs w:val="24"/>
        </w:rPr>
      </w:pPr>
      <w:r w:rsidRPr="003D452E">
        <w:rPr>
          <w:rFonts w:ascii="Times New Roman" w:hAnsi="Times New Roman" w:cs="Times New Roman"/>
          <w:iCs/>
          <w:sz w:val="24"/>
          <w:szCs w:val="24"/>
        </w:rPr>
        <w:t>Name</w:t>
      </w:r>
    </w:p>
    <w:p w14:paraId="72F3D15B" w14:textId="087BAEA2" w:rsidR="000F35B8" w:rsidRPr="003D452E" w:rsidRDefault="000F35B8" w:rsidP="000F35B8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iCs/>
          <w:sz w:val="24"/>
          <w:szCs w:val="24"/>
        </w:rPr>
      </w:pPr>
      <w:r w:rsidRPr="003D452E">
        <w:rPr>
          <w:rFonts w:ascii="Times New Roman" w:hAnsi="Times New Roman" w:cs="Times New Roman"/>
          <w:iCs/>
          <w:sz w:val="24"/>
          <w:szCs w:val="24"/>
        </w:rPr>
        <w:t>Age</w:t>
      </w:r>
    </w:p>
    <w:p w14:paraId="0BE73AF8" w14:textId="6C82FB73" w:rsidR="000F35B8" w:rsidRPr="003D452E" w:rsidRDefault="000F35B8" w:rsidP="000F35B8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iCs/>
          <w:sz w:val="24"/>
          <w:szCs w:val="24"/>
        </w:rPr>
      </w:pPr>
      <w:r w:rsidRPr="003D452E">
        <w:rPr>
          <w:rFonts w:ascii="Times New Roman" w:hAnsi="Times New Roman" w:cs="Times New Roman"/>
          <w:iCs/>
          <w:sz w:val="24"/>
          <w:szCs w:val="24"/>
        </w:rPr>
        <w:t>Gender</w:t>
      </w:r>
    </w:p>
    <w:p w14:paraId="5F719FD0" w14:textId="76753E06" w:rsidR="003D452E" w:rsidRPr="003D452E" w:rsidRDefault="000F35B8" w:rsidP="003D452E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iCs/>
          <w:sz w:val="24"/>
          <w:szCs w:val="24"/>
        </w:rPr>
      </w:pPr>
      <w:r w:rsidRPr="003D452E">
        <w:rPr>
          <w:rFonts w:ascii="Times New Roman" w:hAnsi="Times New Roman" w:cs="Times New Roman"/>
          <w:iCs/>
          <w:sz w:val="24"/>
          <w:szCs w:val="24"/>
        </w:rPr>
        <w:t>Institution (hospital, private practice)</w:t>
      </w:r>
    </w:p>
    <w:p w14:paraId="2BE07F7C" w14:textId="77777777" w:rsidR="000F35B8" w:rsidRPr="003D452E" w:rsidRDefault="000F35B8" w:rsidP="000F35B8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iCs/>
          <w:sz w:val="24"/>
          <w:szCs w:val="24"/>
        </w:rPr>
      </w:pPr>
      <w:r w:rsidRPr="003D452E">
        <w:rPr>
          <w:rFonts w:ascii="Times New Roman" w:hAnsi="Times New Roman" w:cs="Times New Roman"/>
          <w:iCs/>
          <w:sz w:val="24"/>
          <w:szCs w:val="24"/>
        </w:rPr>
        <w:t>Present Position/post</w:t>
      </w:r>
    </w:p>
    <w:p w14:paraId="74F7FE49" w14:textId="2A051155" w:rsidR="000F35B8" w:rsidRPr="003D452E" w:rsidRDefault="000F35B8" w:rsidP="000F35B8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iCs/>
          <w:sz w:val="24"/>
          <w:szCs w:val="24"/>
        </w:rPr>
      </w:pPr>
      <w:r w:rsidRPr="003D452E">
        <w:rPr>
          <w:rFonts w:ascii="Times New Roman" w:hAnsi="Times New Roman" w:cs="Times New Roman"/>
          <w:iCs/>
          <w:sz w:val="24"/>
          <w:szCs w:val="24"/>
        </w:rPr>
        <w:t>Formal training in which domain: Psychiat</w:t>
      </w:r>
      <w:bookmarkStart w:id="0" w:name="_GoBack"/>
      <w:bookmarkEnd w:id="0"/>
      <w:r w:rsidRPr="003D452E">
        <w:rPr>
          <w:rFonts w:ascii="Times New Roman" w:hAnsi="Times New Roman" w:cs="Times New Roman"/>
          <w:iCs/>
          <w:sz w:val="24"/>
          <w:szCs w:val="24"/>
        </w:rPr>
        <w:t>ry (specialization), clinical psychology</w:t>
      </w:r>
    </w:p>
    <w:p w14:paraId="6FE508B2" w14:textId="7163122D" w:rsidR="00F21BC8" w:rsidRPr="00F21BC8" w:rsidRDefault="00AB103D" w:rsidP="00AF12BD">
      <w:pPr>
        <w:pStyle w:val="ListBullet"/>
        <w:numPr>
          <w:ilvl w:val="0"/>
          <w:numId w:val="0"/>
        </w:numPr>
        <w:ind w:left="36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 w:rsidR="003D452E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F21BC8" w:rsidRPr="00F21BC8">
        <w:rPr>
          <w:rFonts w:ascii="Times New Roman" w:hAnsi="Times New Roman" w:cs="Times New Roman"/>
          <w:b/>
          <w:sz w:val="24"/>
          <w:szCs w:val="24"/>
          <w:lang w:val="en-GB"/>
        </w:rPr>
        <w:t>Using eHealth with patients</w:t>
      </w:r>
      <w:r w:rsidR="00F21BC8" w:rsidRPr="00F21BC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7CDD0793" w14:textId="3F71334A" w:rsidR="00F21BC8" w:rsidRPr="00F21BC8" w:rsidRDefault="00F21BC8" w:rsidP="003D452E">
      <w:pPr>
        <w:pStyle w:val="ListBullet"/>
        <w:numPr>
          <w:ilvl w:val="0"/>
          <w:numId w:val="17"/>
        </w:num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F21BC8">
        <w:rPr>
          <w:rFonts w:ascii="Times New Roman" w:hAnsi="Times New Roman" w:cs="Times New Roman"/>
          <w:sz w:val="24"/>
          <w:szCs w:val="24"/>
          <w:lang w:val="en-GB"/>
        </w:rPr>
        <w:t>What type of eHealth (electronic healthcare) solutions such as smartphone applications or other electronic devices do you use in your medical practice?</w:t>
      </w:r>
      <w:r w:rsidRPr="00F21BC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</w:p>
    <w:p w14:paraId="467887E4" w14:textId="0EA6E9D1" w:rsidR="00F21BC8" w:rsidRPr="00927333" w:rsidRDefault="00F21BC8" w:rsidP="003D452E">
      <w:pPr>
        <w:pStyle w:val="ListBullet"/>
        <w:numPr>
          <w:ilvl w:val="1"/>
          <w:numId w:val="17"/>
        </w:numP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</w:pPr>
      <w:r w:rsidRPr="0092733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Are there special technical approaches that you apply in therapy with your patients?</w:t>
      </w:r>
      <w:r w:rsidR="00AF12BD" w:rsidRPr="0092733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 </w:t>
      </w:r>
      <w:r w:rsidRPr="0092733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(examples)</w:t>
      </w:r>
    </w:p>
    <w:p w14:paraId="1902087A" w14:textId="745115E5" w:rsidR="00F21BC8" w:rsidRPr="00F21BC8" w:rsidRDefault="00F74B06" w:rsidP="003D452E">
      <w:pPr>
        <w:pStyle w:val="ListBullet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With what kind of your p</w:t>
      </w:r>
      <w:r w:rsidR="00F21BC8" w:rsidRPr="00F21BC8">
        <w:rPr>
          <w:rFonts w:ascii="Times New Roman" w:hAnsi="Times New Roman" w:cs="Times New Roman"/>
          <w:sz w:val="24"/>
          <w:szCs w:val="24"/>
          <w:lang w:val="en-GB"/>
        </w:rPr>
        <w:t>atien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 do you use </w:t>
      </w:r>
      <w:r w:rsidR="00F21BC8" w:rsidRPr="00F21BC8">
        <w:rPr>
          <w:rFonts w:ascii="Times New Roman" w:hAnsi="Times New Roman" w:cs="Times New Roman"/>
          <w:sz w:val="24"/>
          <w:szCs w:val="24"/>
          <w:lang w:val="en-GB"/>
        </w:rPr>
        <w:t>eHealth</w:t>
      </w:r>
      <w:r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461FD74B" w14:textId="3383F3DD" w:rsidR="00F21BC8" w:rsidRPr="00AF12BD" w:rsidRDefault="00AF12BD" w:rsidP="00F21BC8">
      <w:pPr>
        <w:pStyle w:val="ListBullet"/>
        <w:numPr>
          <w:ilvl w:val="0"/>
          <w:numId w:val="0"/>
        </w:numPr>
        <w:ind w:left="360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AF12BD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F21BC8" w:rsidRPr="00AF12BD">
        <w:rPr>
          <w:rFonts w:ascii="Times New Roman" w:hAnsi="Times New Roman" w:cs="Times New Roman"/>
          <w:i/>
          <w:iCs/>
          <w:sz w:val="24"/>
          <w:szCs w:val="24"/>
          <w:lang w:val="en-GB"/>
        </w:rPr>
        <w:t>rompting questions</w:t>
      </w:r>
      <w:r w:rsidRPr="00AF12BD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: </w:t>
      </w:r>
    </w:p>
    <w:p w14:paraId="7E0BF134" w14:textId="408B96AA" w:rsidR="00F21BC8" w:rsidRPr="00AF12BD" w:rsidRDefault="00F21BC8" w:rsidP="00F21BC8">
      <w:pPr>
        <w:pStyle w:val="ListBullet"/>
        <w:numPr>
          <w:ilvl w:val="0"/>
          <w:numId w:val="0"/>
        </w:numPr>
        <w:ind w:left="360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AF12BD">
        <w:rPr>
          <w:rFonts w:ascii="Times New Roman" w:hAnsi="Times New Roman" w:cs="Times New Roman"/>
          <w:i/>
          <w:iCs/>
          <w:sz w:val="24"/>
          <w:szCs w:val="24"/>
          <w:lang w:val="en-GB"/>
        </w:rPr>
        <w:t>A. How many of your patients have you recommended to use this type of apps or internet based symptom treatment offers for psychiatric patients?</w:t>
      </w:r>
    </w:p>
    <w:p w14:paraId="2B3163A2" w14:textId="77777777" w:rsidR="00F21BC8" w:rsidRPr="00AF12BD" w:rsidRDefault="00F21BC8" w:rsidP="00F21BC8">
      <w:pPr>
        <w:pStyle w:val="ListBullet"/>
        <w:numPr>
          <w:ilvl w:val="0"/>
          <w:numId w:val="0"/>
        </w:numPr>
        <w:ind w:left="360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AF12BD">
        <w:rPr>
          <w:rFonts w:ascii="Times New Roman" w:hAnsi="Times New Roman" w:cs="Times New Roman"/>
          <w:i/>
          <w:iCs/>
          <w:sz w:val="24"/>
          <w:szCs w:val="24"/>
          <w:lang w:val="en-GB"/>
        </w:rPr>
        <w:t>B. How many in your opinion are using such eHealth technology without recommendation?</w:t>
      </w:r>
    </w:p>
    <w:p w14:paraId="20C80E8D" w14:textId="5868FE08" w:rsidR="00F21BC8" w:rsidRPr="00AF12BD" w:rsidRDefault="00F21BC8" w:rsidP="00F21BC8">
      <w:pPr>
        <w:pStyle w:val="ListBullet"/>
        <w:numPr>
          <w:ilvl w:val="0"/>
          <w:numId w:val="0"/>
        </w:numPr>
        <w:ind w:left="360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AF12BD">
        <w:rPr>
          <w:rFonts w:ascii="Times New Roman" w:hAnsi="Times New Roman" w:cs="Times New Roman"/>
          <w:i/>
          <w:iCs/>
          <w:sz w:val="24"/>
          <w:szCs w:val="24"/>
          <w:lang w:val="en-GB"/>
        </w:rPr>
        <w:t>C. How many of your patients would you say are interested in adopting eHealth (el</w:t>
      </w:r>
      <w:r w:rsidR="00AB103D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ectronic healthcare) </w:t>
      </w:r>
      <w:proofErr w:type="gramStart"/>
      <w:r w:rsidR="00AB103D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solutions </w:t>
      </w:r>
      <w:r w:rsidRPr="00AF12BD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in</w:t>
      </w:r>
      <w:proofErr w:type="gramEnd"/>
      <w:r w:rsidRPr="00AF12BD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their care?</w:t>
      </w:r>
    </w:p>
    <w:p w14:paraId="60AAEF8C" w14:textId="77777777" w:rsidR="00F21BC8" w:rsidRPr="00AF12BD" w:rsidRDefault="00F21BC8" w:rsidP="00F21BC8">
      <w:pPr>
        <w:pStyle w:val="ListBullet"/>
        <w:numPr>
          <w:ilvl w:val="0"/>
          <w:numId w:val="0"/>
        </w:numPr>
        <w:ind w:left="360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AF12BD">
        <w:rPr>
          <w:rFonts w:ascii="Times New Roman" w:hAnsi="Times New Roman" w:cs="Times New Roman"/>
          <w:i/>
          <w:iCs/>
          <w:sz w:val="24"/>
          <w:szCs w:val="24"/>
          <w:lang w:val="en-GB"/>
        </w:rPr>
        <w:t>D. What are the socio- demographics of your patient population? Which age and social status are they?</w:t>
      </w:r>
    </w:p>
    <w:p w14:paraId="0F8572AE" w14:textId="4C55CBD4" w:rsidR="00F21BC8" w:rsidRPr="00F21BC8" w:rsidRDefault="00927333" w:rsidP="00F21BC8">
      <w:pPr>
        <w:pStyle w:val="ListBullet"/>
        <w:numPr>
          <w:ilvl w:val="0"/>
          <w:numId w:val="0"/>
        </w:numPr>
        <w:ind w:left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10</w:t>
      </w:r>
      <w:r w:rsidR="00F21BC8" w:rsidRPr="00F21BC8">
        <w:rPr>
          <w:rFonts w:ascii="Times New Roman" w:hAnsi="Times New Roman" w:cs="Times New Roman"/>
          <w:sz w:val="24"/>
          <w:szCs w:val="24"/>
          <w:lang w:val="en-GB"/>
        </w:rPr>
        <w:t>.  In your experience: did you observe any positive/or negative outcomes of the use of these eHealth technologies for people w</w:t>
      </w:r>
      <w:r w:rsidR="00EE3B4F">
        <w:rPr>
          <w:rFonts w:ascii="Times New Roman" w:hAnsi="Times New Roman" w:cs="Times New Roman"/>
          <w:sz w:val="24"/>
          <w:szCs w:val="24"/>
          <w:lang w:val="en-GB"/>
        </w:rPr>
        <w:t>ith psychiatric</w:t>
      </w:r>
      <w:r w:rsidR="00F21BC8" w:rsidRPr="00F21BC8">
        <w:rPr>
          <w:rFonts w:ascii="Times New Roman" w:hAnsi="Times New Roman" w:cs="Times New Roman"/>
          <w:sz w:val="24"/>
          <w:szCs w:val="24"/>
          <w:lang w:val="en-GB"/>
        </w:rPr>
        <w:t xml:space="preserve"> diseases?</w:t>
      </w:r>
    </w:p>
    <w:p w14:paraId="4C19C4E8" w14:textId="600D82BE" w:rsidR="00F21BC8" w:rsidRPr="00F21BC8" w:rsidRDefault="00AB103D" w:rsidP="00927333">
      <w:pPr>
        <w:pStyle w:val="ListBullet"/>
        <w:numPr>
          <w:ilvl w:val="0"/>
          <w:numId w:val="0"/>
        </w:numPr>
        <w:ind w:left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C</w:t>
      </w:r>
      <w:r w:rsidR="003D452E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F21BC8" w:rsidRPr="00F21BC8">
        <w:rPr>
          <w:rFonts w:ascii="Times New Roman" w:hAnsi="Times New Roman" w:cs="Times New Roman"/>
          <w:b/>
          <w:sz w:val="24"/>
          <w:szCs w:val="24"/>
          <w:lang w:val="en-GB"/>
        </w:rPr>
        <w:t>Psychiatrists’ experience working with eHealth?</w:t>
      </w:r>
      <w:r w:rsidR="00F21BC8" w:rsidRPr="00F21BC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36315F1D" w14:textId="5C9C72DF" w:rsidR="00F21BC8" w:rsidRPr="00F21BC8" w:rsidRDefault="00927333" w:rsidP="00927333">
      <w:pPr>
        <w:pStyle w:val="ListBullet"/>
        <w:numPr>
          <w:ilvl w:val="0"/>
          <w:numId w:val="0"/>
        </w:numPr>
        <w:ind w:left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11.</w:t>
      </w:r>
      <w:r w:rsidR="00F21BC8" w:rsidRPr="00F21BC8">
        <w:rPr>
          <w:rFonts w:ascii="Times New Roman" w:hAnsi="Times New Roman" w:cs="Times New Roman"/>
          <w:sz w:val="24"/>
          <w:szCs w:val="24"/>
          <w:lang w:val="en-GB"/>
        </w:rPr>
        <w:t xml:space="preserve">Are your patients provided with trainings before using any eHealth technologies? </w:t>
      </w:r>
    </w:p>
    <w:p w14:paraId="1F1AB7B3" w14:textId="77777777" w:rsidR="00F21BC8" w:rsidRPr="00927333" w:rsidRDefault="00F21BC8" w:rsidP="00F21BC8">
      <w:pPr>
        <w:pStyle w:val="ListBullet"/>
        <w:numPr>
          <w:ilvl w:val="1"/>
          <w:numId w:val="14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927333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(If yes: in what consists the training exactly? (risks, effects)) </w:t>
      </w:r>
    </w:p>
    <w:p w14:paraId="5F061189" w14:textId="78EFB1EB" w:rsidR="00F21BC8" w:rsidRPr="00F21BC8" w:rsidRDefault="00927333" w:rsidP="00927333">
      <w:pPr>
        <w:pStyle w:val="ListBullet"/>
        <w:numPr>
          <w:ilvl w:val="0"/>
          <w:numId w:val="0"/>
        </w:numPr>
        <w:ind w:left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 12.</w:t>
      </w:r>
      <w:r w:rsidR="00F21BC8" w:rsidRPr="00F21BC8">
        <w:rPr>
          <w:rFonts w:ascii="Times New Roman" w:hAnsi="Times New Roman" w:cs="Times New Roman"/>
          <w:sz w:val="24"/>
          <w:szCs w:val="24"/>
          <w:lang w:val="en-GB"/>
        </w:rPr>
        <w:t xml:space="preserve">To which patients with schizophrenia would you recommend mobile apps/websites and to which ones you wouldn’t? </w:t>
      </w:r>
    </w:p>
    <w:p w14:paraId="06DBA7DD" w14:textId="77777777" w:rsidR="00F21BC8" w:rsidRPr="00927333" w:rsidRDefault="00F21BC8" w:rsidP="00F21BC8">
      <w:pPr>
        <w:pStyle w:val="ListBullet"/>
        <w:numPr>
          <w:ilvl w:val="1"/>
          <w:numId w:val="14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927333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(What are the reasons?) </w:t>
      </w:r>
    </w:p>
    <w:p w14:paraId="33C37CC3" w14:textId="52F88786" w:rsidR="00F21BC8" w:rsidRPr="00F21BC8" w:rsidRDefault="00F21BC8" w:rsidP="00927333">
      <w:pPr>
        <w:pStyle w:val="ListBullet"/>
        <w:numPr>
          <w:ilvl w:val="0"/>
          <w:numId w:val="0"/>
        </w:numPr>
        <w:ind w:left="284"/>
        <w:rPr>
          <w:rFonts w:ascii="Times New Roman" w:hAnsi="Times New Roman" w:cs="Times New Roman"/>
          <w:sz w:val="24"/>
          <w:szCs w:val="24"/>
          <w:lang w:val="en-GB"/>
        </w:rPr>
      </w:pPr>
      <w:r w:rsidRPr="00F21BC8">
        <w:rPr>
          <w:rFonts w:ascii="Times New Roman" w:hAnsi="Times New Roman" w:cs="Times New Roman"/>
          <w:sz w:val="24"/>
          <w:szCs w:val="24"/>
          <w:lang w:val="en-GB"/>
        </w:rPr>
        <w:t xml:space="preserve">In which areas of your work do you see the most successful and promising implementation of eHealth (e-technologies for psychiatry)? </w:t>
      </w:r>
    </w:p>
    <w:p w14:paraId="6D961682" w14:textId="0AA765B5" w:rsidR="00F21BC8" w:rsidRPr="00927333" w:rsidRDefault="00927333" w:rsidP="00F21BC8">
      <w:pPr>
        <w:pStyle w:val="ListBullet"/>
        <w:numPr>
          <w:ilvl w:val="1"/>
          <w:numId w:val="14"/>
        </w:num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(</w:t>
      </w:r>
      <w:r w:rsidR="00F21BC8" w:rsidRPr="00927333">
        <w:rPr>
          <w:rFonts w:ascii="Times New Roman" w:hAnsi="Times New Roman" w:cs="Times New Roman"/>
          <w:i/>
          <w:iCs/>
          <w:sz w:val="24"/>
          <w:szCs w:val="24"/>
          <w:lang w:val="en-GB"/>
        </w:rPr>
        <w:t>What factors do you think contributes to these successes?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)</w:t>
      </w:r>
    </w:p>
    <w:p w14:paraId="31EA78FB" w14:textId="59B9BE40" w:rsidR="00F21BC8" w:rsidRPr="00F21BC8" w:rsidRDefault="00927333" w:rsidP="00927333">
      <w:pPr>
        <w:pStyle w:val="ListBullet"/>
        <w:numPr>
          <w:ilvl w:val="0"/>
          <w:numId w:val="0"/>
        </w:numPr>
        <w:ind w:left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F74B06">
        <w:rPr>
          <w:rFonts w:ascii="Times New Roman" w:hAnsi="Times New Roman" w:cs="Times New Roman"/>
          <w:sz w:val="24"/>
          <w:szCs w:val="24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F21BC8" w:rsidRPr="00F21BC8">
        <w:rPr>
          <w:rFonts w:ascii="Times New Roman" w:hAnsi="Times New Roman" w:cs="Times New Roman"/>
          <w:sz w:val="24"/>
          <w:szCs w:val="24"/>
          <w:lang w:val="en-GB"/>
        </w:rPr>
        <w:t xml:space="preserve">What are the practical challenges or problems you are facing when using eHealth in the clinical setting? </w:t>
      </w:r>
    </w:p>
    <w:p w14:paraId="2FD31DA0" w14:textId="7D4B4E99" w:rsidR="00927333" w:rsidRDefault="00F21BC8" w:rsidP="00F74B06">
      <w:pPr>
        <w:pStyle w:val="ListBullet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F21BC8">
        <w:rPr>
          <w:rFonts w:ascii="Times New Roman" w:hAnsi="Times New Roman" w:cs="Times New Roman"/>
          <w:sz w:val="24"/>
          <w:szCs w:val="24"/>
          <w:lang w:val="en-GB"/>
        </w:rPr>
        <w:t>How do you deal with these challenges?</w:t>
      </w:r>
    </w:p>
    <w:p w14:paraId="0B30037D" w14:textId="52F583EE" w:rsidR="00F21BC8" w:rsidRPr="00F21BC8" w:rsidRDefault="00F21BC8" w:rsidP="00F74B06">
      <w:pPr>
        <w:pStyle w:val="ListBullet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F21BC8">
        <w:rPr>
          <w:rFonts w:ascii="Times New Roman" w:hAnsi="Times New Roman" w:cs="Times New Roman"/>
          <w:sz w:val="24"/>
          <w:szCs w:val="24"/>
          <w:lang w:val="en-GB"/>
        </w:rPr>
        <w:t xml:space="preserve"> In what way might these psychiatric eHealth tools impact the doctor-patient relationships according to you?</w:t>
      </w:r>
    </w:p>
    <w:p w14:paraId="124A5127" w14:textId="7D1FC9E2" w:rsidR="00F21BC8" w:rsidRPr="00AF12BD" w:rsidRDefault="00AB103D" w:rsidP="00927333">
      <w:pPr>
        <w:pStyle w:val="ListBullet"/>
        <w:numPr>
          <w:ilvl w:val="0"/>
          <w:numId w:val="0"/>
        </w:numPr>
        <w:ind w:left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D</w:t>
      </w:r>
      <w:r w:rsidR="003D452E" w:rsidRPr="00AF12BD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F21BC8" w:rsidRPr="00AF12BD">
        <w:rPr>
          <w:rFonts w:ascii="Times New Roman" w:hAnsi="Times New Roman" w:cs="Times New Roman"/>
          <w:b/>
          <w:sz w:val="24"/>
          <w:szCs w:val="24"/>
          <w:lang w:val="en-GB"/>
        </w:rPr>
        <w:t>Perspectives for</w:t>
      </w:r>
      <w:r w:rsidR="003D452E" w:rsidRPr="00AF12B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he future </w:t>
      </w:r>
    </w:p>
    <w:p w14:paraId="0122F08E" w14:textId="7A0E511A" w:rsidR="00F21BC8" w:rsidRPr="00F21BC8" w:rsidRDefault="00F21BC8" w:rsidP="00F74B06">
      <w:pPr>
        <w:pStyle w:val="ListBullet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F21BC8">
        <w:rPr>
          <w:rFonts w:ascii="Times New Roman" w:hAnsi="Times New Roman" w:cs="Times New Roman"/>
          <w:sz w:val="24"/>
          <w:szCs w:val="24"/>
          <w:lang w:val="en-GB"/>
        </w:rPr>
        <w:t xml:space="preserve"> Which perspectives for a broader adoption of such technologies in standard of care? </w:t>
      </w:r>
    </w:p>
    <w:p w14:paraId="1FEB6BBB" w14:textId="77777777" w:rsidR="006406AC" w:rsidRDefault="00F21BC8" w:rsidP="00F74B06">
      <w:pPr>
        <w:pStyle w:val="ListBullet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F21BC8">
        <w:rPr>
          <w:rFonts w:ascii="Times New Roman" w:hAnsi="Times New Roman" w:cs="Times New Roman"/>
          <w:sz w:val="24"/>
          <w:szCs w:val="24"/>
          <w:lang w:val="en-GB"/>
        </w:rPr>
        <w:t xml:space="preserve">Would you like/envision to have further training on integrating any of these technologies in medical care? </w:t>
      </w:r>
    </w:p>
    <w:p w14:paraId="48E2B949" w14:textId="3B6C9531" w:rsidR="006406AC" w:rsidRPr="006406AC" w:rsidRDefault="006406AC" w:rsidP="006406AC">
      <w:pPr>
        <w:pStyle w:val="ListBullet"/>
        <w:numPr>
          <w:ilvl w:val="0"/>
          <w:numId w:val="0"/>
        </w:numPr>
        <w:ind w:left="644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6406AC">
        <w:rPr>
          <w:rFonts w:ascii="Times New Roman" w:hAnsi="Times New Roman" w:cs="Times New Roman"/>
          <w:i/>
          <w:iCs/>
          <w:sz w:val="24"/>
          <w:szCs w:val="24"/>
          <w:lang w:val="en-GB"/>
        </w:rPr>
        <w:t>(</w:t>
      </w:r>
      <w:r w:rsidR="00F21BC8" w:rsidRPr="006406AC">
        <w:rPr>
          <w:rFonts w:ascii="Times New Roman" w:hAnsi="Times New Roman" w:cs="Times New Roman"/>
          <w:i/>
          <w:iCs/>
          <w:sz w:val="24"/>
          <w:szCs w:val="24"/>
          <w:lang w:val="en-GB"/>
        </w:rPr>
        <w:t>If yes: what kind of training?</w:t>
      </w:r>
      <w:r w:rsidRPr="006406AC">
        <w:rPr>
          <w:rFonts w:ascii="Times New Roman" w:hAnsi="Times New Roman" w:cs="Times New Roman"/>
          <w:i/>
          <w:iCs/>
          <w:sz w:val="24"/>
          <w:szCs w:val="24"/>
          <w:lang w:val="en-GB"/>
        </w:rPr>
        <w:t>)</w:t>
      </w:r>
    </w:p>
    <w:p w14:paraId="34732F55" w14:textId="52E57C69" w:rsidR="00F21BC8" w:rsidRPr="00F21BC8" w:rsidRDefault="00F21BC8" w:rsidP="00F74B06">
      <w:pPr>
        <w:pStyle w:val="ListBullet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F21BC8">
        <w:rPr>
          <w:rFonts w:ascii="Times New Roman" w:hAnsi="Times New Roman" w:cs="Times New Roman"/>
          <w:sz w:val="24"/>
          <w:szCs w:val="24"/>
          <w:lang w:val="en-GB"/>
        </w:rPr>
        <w:t xml:space="preserve"> Do you think doctors need to be more educated about emerging technology solutions in psychiatry?</w:t>
      </w:r>
    </w:p>
    <w:p w14:paraId="40E37B11" w14:textId="77777777" w:rsidR="006406AC" w:rsidRDefault="00F21BC8" w:rsidP="00F74B06">
      <w:pPr>
        <w:pStyle w:val="ListBullet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F21BC8">
        <w:rPr>
          <w:rFonts w:ascii="Times New Roman" w:hAnsi="Times New Roman" w:cs="Times New Roman"/>
          <w:sz w:val="24"/>
          <w:szCs w:val="24"/>
          <w:lang w:val="en-GB"/>
        </w:rPr>
        <w:t xml:space="preserve">What is your opinion on public health effects that could result from the implementation of any of these digital eHealth technologies? </w:t>
      </w:r>
    </w:p>
    <w:p w14:paraId="41EBAF1D" w14:textId="5FCCE7CD" w:rsidR="00F21BC8" w:rsidRPr="006406AC" w:rsidRDefault="00F21BC8" w:rsidP="006406AC">
      <w:pPr>
        <w:pStyle w:val="ListBullet"/>
        <w:numPr>
          <w:ilvl w:val="0"/>
          <w:numId w:val="0"/>
        </w:numPr>
        <w:ind w:left="644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6406AC">
        <w:rPr>
          <w:rFonts w:ascii="Times New Roman" w:hAnsi="Times New Roman" w:cs="Times New Roman"/>
          <w:i/>
          <w:iCs/>
          <w:sz w:val="24"/>
          <w:szCs w:val="24"/>
          <w:lang w:val="en-GB"/>
        </w:rPr>
        <w:t>(Which public health problems could be solved?)</w:t>
      </w:r>
    </w:p>
    <w:p w14:paraId="0F6DA8B5" w14:textId="1DF9B2C7" w:rsidR="003D452E" w:rsidRDefault="00AB103D" w:rsidP="00927333">
      <w:pPr>
        <w:pStyle w:val="ListBullet"/>
        <w:numPr>
          <w:ilvl w:val="0"/>
          <w:numId w:val="0"/>
        </w:numPr>
        <w:ind w:firstLine="360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E</w:t>
      </w:r>
      <w:r w:rsidR="003D452E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F21BC8" w:rsidRPr="00F21BC8">
        <w:rPr>
          <w:rFonts w:ascii="Times New Roman" w:hAnsi="Times New Roman" w:cs="Times New Roman"/>
          <w:b/>
          <w:sz w:val="24"/>
          <w:szCs w:val="24"/>
          <w:lang w:val="en-GB"/>
        </w:rPr>
        <w:t>Ethical and legal challenges</w:t>
      </w:r>
    </w:p>
    <w:p w14:paraId="635044C3" w14:textId="5048B2AD" w:rsidR="00F21BC8" w:rsidRPr="003D452E" w:rsidRDefault="00F74B06" w:rsidP="00927333">
      <w:pPr>
        <w:pStyle w:val="ListBullet"/>
        <w:numPr>
          <w:ilvl w:val="0"/>
          <w:numId w:val="0"/>
        </w:numPr>
        <w:ind w:left="360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21</w:t>
      </w:r>
      <w:r w:rsidR="00F21BC8" w:rsidRPr="00F21BC8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F21BC8" w:rsidRPr="00F21BC8">
        <w:rPr>
          <w:rFonts w:ascii="Times New Roman" w:hAnsi="Times New Roman" w:cs="Times New Roman"/>
          <w:sz w:val="24"/>
          <w:szCs w:val="24"/>
          <w:lang w:val="en-GB"/>
        </w:rPr>
        <w:tab/>
        <w:t>What special regulations or practical recommendations are needed concerning eHealth technologies use in mental health?</w:t>
      </w:r>
    </w:p>
    <w:p w14:paraId="196AE9F9" w14:textId="4CCF2547" w:rsidR="00F21BC8" w:rsidRPr="00F21BC8" w:rsidRDefault="00927333" w:rsidP="00927333">
      <w:pPr>
        <w:pStyle w:val="ListBullet"/>
        <w:numPr>
          <w:ilvl w:val="0"/>
          <w:numId w:val="0"/>
        </w:numPr>
        <w:ind w:left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F74B06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F21BC8" w:rsidRPr="00F21BC8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F21BC8" w:rsidRPr="00F21BC8">
        <w:rPr>
          <w:rFonts w:ascii="Times New Roman" w:hAnsi="Times New Roman" w:cs="Times New Roman"/>
          <w:sz w:val="24"/>
          <w:szCs w:val="24"/>
          <w:lang w:val="en-GB"/>
        </w:rPr>
        <w:tab/>
        <w:t>What are important ethical challenges of apps/e-Health technologies in psychiatry where regulation is needed</w:t>
      </w:r>
      <w:r w:rsidR="00F74B06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359EB5F9" w14:textId="459E20A1" w:rsidR="00F21BC8" w:rsidRPr="00F21BC8" w:rsidRDefault="003D452E" w:rsidP="00927333">
      <w:pPr>
        <w:pStyle w:val="ListBullet"/>
        <w:numPr>
          <w:ilvl w:val="0"/>
          <w:numId w:val="0"/>
        </w:numPr>
        <w:ind w:left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F74B06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F21BC8" w:rsidRPr="00F21BC8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F21BC8" w:rsidRPr="00F21BC8">
        <w:rPr>
          <w:rFonts w:ascii="Times New Roman" w:hAnsi="Times New Roman" w:cs="Times New Roman"/>
          <w:sz w:val="24"/>
          <w:szCs w:val="24"/>
          <w:lang w:val="en-GB"/>
        </w:rPr>
        <w:tab/>
        <w:t xml:space="preserve">How do you think these technologies affect the autonomy of patients with mental health disorders within the shared decision-making process? </w:t>
      </w:r>
    </w:p>
    <w:p w14:paraId="73D15471" w14:textId="5CF2237F" w:rsidR="006406AC" w:rsidRDefault="003D452E" w:rsidP="00927333">
      <w:pPr>
        <w:pStyle w:val="ListBullet"/>
        <w:numPr>
          <w:ilvl w:val="0"/>
          <w:numId w:val="0"/>
        </w:numPr>
        <w:ind w:left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F74B06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F21BC8" w:rsidRPr="00F21BC8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F21BC8" w:rsidRPr="00F21BC8">
        <w:rPr>
          <w:rFonts w:ascii="Times New Roman" w:hAnsi="Times New Roman" w:cs="Times New Roman"/>
          <w:sz w:val="24"/>
          <w:szCs w:val="24"/>
          <w:lang w:val="en-GB"/>
        </w:rPr>
        <w:tab/>
        <w:t>What barriers do you see in implementation of eHealth technologies in psychiatric hospitals?</w:t>
      </w:r>
      <w:r w:rsidR="00F74B06" w:rsidRPr="00F74B0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24B7D3FF" w14:textId="50F09227" w:rsidR="00F21BC8" w:rsidRPr="00F21BC8" w:rsidRDefault="00F21BC8" w:rsidP="00927333">
      <w:pPr>
        <w:pStyle w:val="ListBullet"/>
        <w:numPr>
          <w:ilvl w:val="0"/>
          <w:numId w:val="0"/>
        </w:numPr>
        <w:ind w:left="360"/>
        <w:rPr>
          <w:rFonts w:ascii="Times New Roman" w:hAnsi="Times New Roman" w:cs="Times New Roman"/>
          <w:sz w:val="24"/>
          <w:szCs w:val="24"/>
          <w:lang w:val="en-GB"/>
        </w:rPr>
      </w:pPr>
      <w:r w:rsidRPr="006406AC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(</w:t>
      </w:r>
      <w:r w:rsidR="006406AC" w:rsidRPr="006406AC">
        <w:rPr>
          <w:rFonts w:ascii="Times New Roman" w:hAnsi="Times New Roman" w:cs="Times New Roman"/>
          <w:i/>
          <w:iCs/>
          <w:sz w:val="24"/>
          <w:szCs w:val="24"/>
          <w:lang w:val="en-GB"/>
        </w:rPr>
        <w:t>Prompting</w:t>
      </w:r>
      <w:r w:rsidRPr="006406AC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questions: </w:t>
      </w:r>
      <w:proofErr w:type="spellStart"/>
      <w:r w:rsidR="006406AC">
        <w:rPr>
          <w:rFonts w:ascii="Times New Roman" w:hAnsi="Times New Roman" w:cs="Times New Roman"/>
          <w:i/>
          <w:iCs/>
          <w:sz w:val="24"/>
          <w:szCs w:val="24"/>
          <w:lang w:val="en-GB"/>
        </w:rPr>
        <w:t>may be</w:t>
      </w:r>
      <w:proofErr w:type="spellEnd"/>
      <w:r w:rsidR="006406AC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there are </w:t>
      </w:r>
      <w:r w:rsidRPr="006406AC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economic, </w:t>
      </w:r>
      <w:proofErr w:type="gramStart"/>
      <w:r w:rsidR="006406AC">
        <w:rPr>
          <w:rFonts w:ascii="Times New Roman" w:hAnsi="Times New Roman" w:cs="Times New Roman"/>
          <w:i/>
          <w:iCs/>
          <w:sz w:val="24"/>
          <w:szCs w:val="24"/>
          <w:lang w:val="en-GB"/>
        </w:rPr>
        <w:t>Is</w:t>
      </w:r>
      <w:proofErr w:type="gramEnd"/>
      <w:r w:rsidR="006406AC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there </w:t>
      </w:r>
      <w:r w:rsidRPr="006406AC">
        <w:rPr>
          <w:rFonts w:ascii="Times New Roman" w:hAnsi="Times New Roman" w:cs="Times New Roman"/>
          <w:i/>
          <w:iCs/>
          <w:sz w:val="24"/>
          <w:szCs w:val="24"/>
          <w:lang w:val="en-GB"/>
        </w:rPr>
        <w:t>fear of use of technology, misperception, lack of access)</w:t>
      </w:r>
      <w:r w:rsidRPr="00F21BC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31F3F519" w14:textId="27D84215" w:rsidR="00F21BC8" w:rsidRPr="00F21BC8" w:rsidRDefault="003D452E" w:rsidP="00927333">
      <w:pPr>
        <w:pStyle w:val="ListBullet"/>
        <w:numPr>
          <w:ilvl w:val="0"/>
          <w:numId w:val="0"/>
        </w:numPr>
        <w:ind w:first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F74B06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F21BC8" w:rsidRPr="00F21BC8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21BC8" w:rsidRPr="00F21BC8">
        <w:rPr>
          <w:rFonts w:ascii="Times New Roman" w:hAnsi="Times New Roman" w:cs="Times New Roman"/>
          <w:sz w:val="24"/>
          <w:szCs w:val="24"/>
          <w:lang w:val="en-GB"/>
        </w:rPr>
        <w:t>What approaches you’d suggest to overcome existing barriers in digital mental health care?</w:t>
      </w:r>
    </w:p>
    <w:p w14:paraId="492C6C90" w14:textId="7AA5F528" w:rsidR="00F21BC8" w:rsidRPr="00F21BC8" w:rsidRDefault="00AB103D" w:rsidP="00927333">
      <w:pPr>
        <w:pStyle w:val="ListBullet"/>
        <w:numPr>
          <w:ilvl w:val="0"/>
          <w:numId w:val="0"/>
        </w:numPr>
        <w:ind w:firstLine="360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F</w:t>
      </w:r>
      <w:r w:rsidR="003D452E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F21BC8" w:rsidRPr="00F21BC8">
        <w:rPr>
          <w:rFonts w:ascii="Times New Roman" w:hAnsi="Times New Roman" w:cs="Times New Roman"/>
          <w:b/>
          <w:sz w:val="24"/>
          <w:szCs w:val="24"/>
          <w:lang w:val="en-GB"/>
        </w:rPr>
        <w:t>Ending</w:t>
      </w:r>
    </w:p>
    <w:p w14:paraId="31D95276" w14:textId="7B8E2D75" w:rsidR="00F21BC8" w:rsidRPr="00F21BC8" w:rsidRDefault="003D452E" w:rsidP="00927333">
      <w:pPr>
        <w:pStyle w:val="ListBullet"/>
        <w:numPr>
          <w:ilvl w:val="0"/>
          <w:numId w:val="0"/>
        </w:numPr>
        <w:ind w:left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F74B06">
        <w:rPr>
          <w:rFonts w:ascii="Times New Roman" w:hAnsi="Times New Roman" w:cs="Times New Roman"/>
          <w:sz w:val="24"/>
          <w:szCs w:val="24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F21BC8" w:rsidRPr="00F21BC8">
        <w:rPr>
          <w:rFonts w:ascii="Times New Roman" w:hAnsi="Times New Roman" w:cs="Times New Roman"/>
          <w:sz w:val="24"/>
          <w:szCs w:val="24"/>
          <w:lang w:val="en-GB"/>
        </w:rPr>
        <w:t xml:space="preserve"> Is there anything else that I did not ask yet or that you find especially important that you would like to add? (In general or to the topic of digital tools in psychiatry?)</w:t>
      </w:r>
    </w:p>
    <w:p w14:paraId="25644E9D" w14:textId="297F33C4" w:rsidR="00D610BC" w:rsidRPr="00F21BC8" w:rsidRDefault="00D610BC" w:rsidP="00812BA6">
      <w:pPr>
        <w:pStyle w:val="ListParagraph"/>
        <w:rPr>
          <w:rFonts w:ascii="Times New Roman" w:hAnsi="Times New Roman" w:cs="Times New Roman"/>
          <w:i/>
          <w:sz w:val="24"/>
          <w:szCs w:val="24"/>
        </w:rPr>
      </w:pPr>
    </w:p>
    <w:p w14:paraId="34B4D097" w14:textId="28830F34" w:rsidR="00785CCB" w:rsidRPr="00F21BC8" w:rsidRDefault="00B4237A" w:rsidP="00785CCB">
      <w:pPr>
        <w:rPr>
          <w:rFonts w:ascii="Times New Roman" w:hAnsi="Times New Roman" w:cs="Times New Roman"/>
          <w:i/>
          <w:sz w:val="24"/>
          <w:szCs w:val="24"/>
        </w:rPr>
      </w:pPr>
      <w:r w:rsidRPr="00F21BC8">
        <w:rPr>
          <w:rFonts w:ascii="Times New Roman" w:hAnsi="Times New Roman" w:cs="Times New Roman"/>
          <w:i/>
          <w:sz w:val="24"/>
          <w:szCs w:val="24"/>
        </w:rPr>
        <w:t xml:space="preserve">                </w:t>
      </w:r>
    </w:p>
    <w:sectPr w:rsidR="00785CCB" w:rsidRPr="00F21BC8" w:rsidSect="008E446B">
      <w:pgSz w:w="11906" w:h="16838"/>
      <w:pgMar w:top="709" w:right="1417" w:bottom="1134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EE82B51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0F24DC"/>
    <w:multiLevelType w:val="hybridMultilevel"/>
    <w:tmpl w:val="233889FE"/>
    <w:lvl w:ilvl="0" w:tplc="1778B07C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416846"/>
    <w:multiLevelType w:val="hybridMultilevel"/>
    <w:tmpl w:val="A09E453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D83FD5"/>
    <w:multiLevelType w:val="hybridMultilevel"/>
    <w:tmpl w:val="B82A9736"/>
    <w:lvl w:ilvl="0" w:tplc="3AE26BD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755C7A"/>
    <w:multiLevelType w:val="hybridMultilevel"/>
    <w:tmpl w:val="1F985AFE"/>
    <w:lvl w:ilvl="0" w:tplc="1DC42E4C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D00AD1"/>
    <w:multiLevelType w:val="hybridMultilevel"/>
    <w:tmpl w:val="4BAECD60"/>
    <w:lvl w:ilvl="0" w:tplc="3EAEECFE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555578"/>
    <w:multiLevelType w:val="hybridMultilevel"/>
    <w:tmpl w:val="6156896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8624B1"/>
    <w:multiLevelType w:val="hybridMultilevel"/>
    <w:tmpl w:val="65CCAFCC"/>
    <w:lvl w:ilvl="0" w:tplc="D1E26BD6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800" w:hanging="360"/>
      </w:pPr>
    </w:lvl>
    <w:lvl w:ilvl="2" w:tplc="0807001B" w:tentative="1">
      <w:start w:val="1"/>
      <w:numFmt w:val="lowerRoman"/>
      <w:lvlText w:val="%3."/>
      <w:lvlJc w:val="right"/>
      <w:pPr>
        <w:ind w:left="2520" w:hanging="180"/>
      </w:pPr>
    </w:lvl>
    <w:lvl w:ilvl="3" w:tplc="0807000F" w:tentative="1">
      <w:start w:val="1"/>
      <w:numFmt w:val="decimal"/>
      <w:lvlText w:val="%4."/>
      <w:lvlJc w:val="left"/>
      <w:pPr>
        <w:ind w:left="3240" w:hanging="360"/>
      </w:pPr>
    </w:lvl>
    <w:lvl w:ilvl="4" w:tplc="08070019" w:tentative="1">
      <w:start w:val="1"/>
      <w:numFmt w:val="lowerLetter"/>
      <w:lvlText w:val="%5."/>
      <w:lvlJc w:val="left"/>
      <w:pPr>
        <w:ind w:left="3960" w:hanging="360"/>
      </w:pPr>
    </w:lvl>
    <w:lvl w:ilvl="5" w:tplc="0807001B" w:tentative="1">
      <w:start w:val="1"/>
      <w:numFmt w:val="lowerRoman"/>
      <w:lvlText w:val="%6."/>
      <w:lvlJc w:val="right"/>
      <w:pPr>
        <w:ind w:left="4680" w:hanging="180"/>
      </w:pPr>
    </w:lvl>
    <w:lvl w:ilvl="6" w:tplc="0807000F" w:tentative="1">
      <w:start w:val="1"/>
      <w:numFmt w:val="decimal"/>
      <w:lvlText w:val="%7."/>
      <w:lvlJc w:val="left"/>
      <w:pPr>
        <w:ind w:left="5400" w:hanging="360"/>
      </w:pPr>
    </w:lvl>
    <w:lvl w:ilvl="7" w:tplc="08070019" w:tentative="1">
      <w:start w:val="1"/>
      <w:numFmt w:val="lowerLetter"/>
      <w:lvlText w:val="%8."/>
      <w:lvlJc w:val="left"/>
      <w:pPr>
        <w:ind w:left="6120" w:hanging="360"/>
      </w:pPr>
    </w:lvl>
    <w:lvl w:ilvl="8" w:tplc="08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0B76DF5"/>
    <w:multiLevelType w:val="hybridMultilevel"/>
    <w:tmpl w:val="1F985AFE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656F43"/>
    <w:multiLevelType w:val="hybridMultilevel"/>
    <w:tmpl w:val="4AFC0C8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41A6446"/>
    <w:multiLevelType w:val="hybridMultilevel"/>
    <w:tmpl w:val="F84C339A"/>
    <w:lvl w:ilvl="0" w:tplc="FD486396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9E46893"/>
    <w:multiLevelType w:val="hybridMultilevel"/>
    <w:tmpl w:val="4D983C6E"/>
    <w:lvl w:ilvl="0" w:tplc="F746F846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4CE95A27"/>
    <w:multiLevelType w:val="hybridMultilevel"/>
    <w:tmpl w:val="6A5A733A"/>
    <w:lvl w:ilvl="0" w:tplc="B930EAE2">
      <w:start w:val="1"/>
      <w:numFmt w:val="decimal"/>
      <w:lvlText w:val="%1."/>
      <w:lvlJc w:val="left"/>
      <w:pPr>
        <w:ind w:left="1425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2145" w:hanging="360"/>
      </w:pPr>
    </w:lvl>
    <w:lvl w:ilvl="2" w:tplc="0807001B" w:tentative="1">
      <w:start w:val="1"/>
      <w:numFmt w:val="lowerRoman"/>
      <w:lvlText w:val="%3."/>
      <w:lvlJc w:val="right"/>
      <w:pPr>
        <w:ind w:left="2865" w:hanging="180"/>
      </w:pPr>
    </w:lvl>
    <w:lvl w:ilvl="3" w:tplc="0807000F" w:tentative="1">
      <w:start w:val="1"/>
      <w:numFmt w:val="decimal"/>
      <w:lvlText w:val="%4."/>
      <w:lvlJc w:val="left"/>
      <w:pPr>
        <w:ind w:left="3585" w:hanging="360"/>
      </w:pPr>
    </w:lvl>
    <w:lvl w:ilvl="4" w:tplc="08070019" w:tentative="1">
      <w:start w:val="1"/>
      <w:numFmt w:val="lowerLetter"/>
      <w:lvlText w:val="%5."/>
      <w:lvlJc w:val="left"/>
      <w:pPr>
        <w:ind w:left="4305" w:hanging="360"/>
      </w:pPr>
    </w:lvl>
    <w:lvl w:ilvl="5" w:tplc="0807001B" w:tentative="1">
      <w:start w:val="1"/>
      <w:numFmt w:val="lowerRoman"/>
      <w:lvlText w:val="%6."/>
      <w:lvlJc w:val="right"/>
      <w:pPr>
        <w:ind w:left="5025" w:hanging="180"/>
      </w:pPr>
    </w:lvl>
    <w:lvl w:ilvl="6" w:tplc="0807000F" w:tentative="1">
      <w:start w:val="1"/>
      <w:numFmt w:val="decimal"/>
      <w:lvlText w:val="%7."/>
      <w:lvlJc w:val="left"/>
      <w:pPr>
        <w:ind w:left="5745" w:hanging="360"/>
      </w:pPr>
    </w:lvl>
    <w:lvl w:ilvl="7" w:tplc="08070019" w:tentative="1">
      <w:start w:val="1"/>
      <w:numFmt w:val="lowerLetter"/>
      <w:lvlText w:val="%8."/>
      <w:lvlJc w:val="left"/>
      <w:pPr>
        <w:ind w:left="6465" w:hanging="360"/>
      </w:pPr>
    </w:lvl>
    <w:lvl w:ilvl="8" w:tplc="0807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13" w15:restartNumberingAfterBreak="0">
    <w:nsid w:val="534B3127"/>
    <w:multiLevelType w:val="hybridMultilevel"/>
    <w:tmpl w:val="0532C112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ED5D1F"/>
    <w:multiLevelType w:val="hybridMultilevel"/>
    <w:tmpl w:val="45986378"/>
    <w:lvl w:ilvl="0" w:tplc="3EAEECFE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EE16A6"/>
    <w:multiLevelType w:val="hybridMultilevel"/>
    <w:tmpl w:val="2CDA238C"/>
    <w:lvl w:ilvl="0" w:tplc="1DC42E4C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0B5910"/>
    <w:multiLevelType w:val="hybridMultilevel"/>
    <w:tmpl w:val="7C149B82"/>
    <w:lvl w:ilvl="0" w:tplc="70B2D644">
      <w:start w:val="15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364" w:hanging="360"/>
      </w:pPr>
    </w:lvl>
    <w:lvl w:ilvl="2" w:tplc="0807001B" w:tentative="1">
      <w:start w:val="1"/>
      <w:numFmt w:val="lowerRoman"/>
      <w:lvlText w:val="%3."/>
      <w:lvlJc w:val="right"/>
      <w:pPr>
        <w:ind w:left="2084" w:hanging="180"/>
      </w:pPr>
    </w:lvl>
    <w:lvl w:ilvl="3" w:tplc="0807000F" w:tentative="1">
      <w:start w:val="1"/>
      <w:numFmt w:val="decimal"/>
      <w:lvlText w:val="%4."/>
      <w:lvlJc w:val="left"/>
      <w:pPr>
        <w:ind w:left="2804" w:hanging="360"/>
      </w:pPr>
    </w:lvl>
    <w:lvl w:ilvl="4" w:tplc="08070019" w:tentative="1">
      <w:start w:val="1"/>
      <w:numFmt w:val="lowerLetter"/>
      <w:lvlText w:val="%5."/>
      <w:lvlJc w:val="left"/>
      <w:pPr>
        <w:ind w:left="3524" w:hanging="360"/>
      </w:pPr>
    </w:lvl>
    <w:lvl w:ilvl="5" w:tplc="0807001B" w:tentative="1">
      <w:start w:val="1"/>
      <w:numFmt w:val="lowerRoman"/>
      <w:lvlText w:val="%6."/>
      <w:lvlJc w:val="right"/>
      <w:pPr>
        <w:ind w:left="4244" w:hanging="180"/>
      </w:pPr>
    </w:lvl>
    <w:lvl w:ilvl="6" w:tplc="0807000F" w:tentative="1">
      <w:start w:val="1"/>
      <w:numFmt w:val="decimal"/>
      <w:lvlText w:val="%7."/>
      <w:lvlJc w:val="left"/>
      <w:pPr>
        <w:ind w:left="4964" w:hanging="360"/>
      </w:pPr>
    </w:lvl>
    <w:lvl w:ilvl="7" w:tplc="08070019" w:tentative="1">
      <w:start w:val="1"/>
      <w:numFmt w:val="lowerLetter"/>
      <w:lvlText w:val="%8."/>
      <w:lvlJc w:val="left"/>
      <w:pPr>
        <w:ind w:left="5684" w:hanging="360"/>
      </w:pPr>
    </w:lvl>
    <w:lvl w:ilvl="8" w:tplc="08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7" w15:restartNumberingAfterBreak="0">
    <w:nsid w:val="7CDB27ED"/>
    <w:multiLevelType w:val="hybridMultilevel"/>
    <w:tmpl w:val="1E286846"/>
    <w:lvl w:ilvl="0" w:tplc="0807000F">
      <w:start w:val="10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14"/>
  </w:num>
  <w:num w:numId="5">
    <w:abstractNumId w:val="13"/>
  </w:num>
  <w:num w:numId="6">
    <w:abstractNumId w:val="9"/>
  </w:num>
  <w:num w:numId="7">
    <w:abstractNumId w:val="15"/>
  </w:num>
  <w:num w:numId="8">
    <w:abstractNumId w:val="10"/>
  </w:num>
  <w:num w:numId="9">
    <w:abstractNumId w:val="11"/>
  </w:num>
  <w:num w:numId="10">
    <w:abstractNumId w:val="7"/>
  </w:num>
  <w:num w:numId="11">
    <w:abstractNumId w:val="2"/>
  </w:num>
  <w:num w:numId="12">
    <w:abstractNumId w:val="1"/>
  </w:num>
  <w:num w:numId="13">
    <w:abstractNumId w:val="8"/>
  </w:num>
  <w:num w:numId="14">
    <w:abstractNumId w:val="17"/>
  </w:num>
  <w:num w:numId="15">
    <w:abstractNumId w:val="3"/>
  </w:num>
  <w:num w:numId="16">
    <w:abstractNumId w:val="12"/>
  </w:num>
  <w:num w:numId="17">
    <w:abstractNumId w:val="6"/>
  </w:num>
  <w:num w:numId="1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r-CH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0E44"/>
    <w:rsid w:val="00011272"/>
    <w:rsid w:val="0004581D"/>
    <w:rsid w:val="00062FD3"/>
    <w:rsid w:val="000724FF"/>
    <w:rsid w:val="00075909"/>
    <w:rsid w:val="00087A1B"/>
    <w:rsid w:val="00091FB0"/>
    <w:rsid w:val="000C7E05"/>
    <w:rsid w:val="000F35B8"/>
    <w:rsid w:val="0012283C"/>
    <w:rsid w:val="0012457E"/>
    <w:rsid w:val="00131463"/>
    <w:rsid w:val="00133091"/>
    <w:rsid w:val="001364FC"/>
    <w:rsid w:val="00152A4D"/>
    <w:rsid w:val="001B5B25"/>
    <w:rsid w:val="00205039"/>
    <w:rsid w:val="00205904"/>
    <w:rsid w:val="00215BCC"/>
    <w:rsid w:val="00241E14"/>
    <w:rsid w:val="002A62EF"/>
    <w:rsid w:val="002D1949"/>
    <w:rsid w:val="002E0AB2"/>
    <w:rsid w:val="00331E51"/>
    <w:rsid w:val="0033719A"/>
    <w:rsid w:val="0034141F"/>
    <w:rsid w:val="0034361A"/>
    <w:rsid w:val="003444C3"/>
    <w:rsid w:val="00355013"/>
    <w:rsid w:val="00367243"/>
    <w:rsid w:val="00392EFE"/>
    <w:rsid w:val="003A0E44"/>
    <w:rsid w:val="003A5FD1"/>
    <w:rsid w:val="003B2FEE"/>
    <w:rsid w:val="003D452E"/>
    <w:rsid w:val="00412FF6"/>
    <w:rsid w:val="00427C1E"/>
    <w:rsid w:val="00455DB6"/>
    <w:rsid w:val="004824BB"/>
    <w:rsid w:val="004B0D49"/>
    <w:rsid w:val="004D296D"/>
    <w:rsid w:val="004F0644"/>
    <w:rsid w:val="005105DC"/>
    <w:rsid w:val="00517114"/>
    <w:rsid w:val="00522F4E"/>
    <w:rsid w:val="005931CA"/>
    <w:rsid w:val="005958ED"/>
    <w:rsid w:val="00595908"/>
    <w:rsid w:val="005A3768"/>
    <w:rsid w:val="005C26BC"/>
    <w:rsid w:val="00617CCF"/>
    <w:rsid w:val="00624451"/>
    <w:rsid w:val="0062499D"/>
    <w:rsid w:val="00625B1F"/>
    <w:rsid w:val="00635975"/>
    <w:rsid w:val="006406AC"/>
    <w:rsid w:val="0064369A"/>
    <w:rsid w:val="00653956"/>
    <w:rsid w:val="00657F44"/>
    <w:rsid w:val="00662103"/>
    <w:rsid w:val="00681485"/>
    <w:rsid w:val="00685A7D"/>
    <w:rsid w:val="006E15B6"/>
    <w:rsid w:val="00704CA4"/>
    <w:rsid w:val="007103CD"/>
    <w:rsid w:val="007167D6"/>
    <w:rsid w:val="00743620"/>
    <w:rsid w:val="00754E5A"/>
    <w:rsid w:val="007727D8"/>
    <w:rsid w:val="00785CCB"/>
    <w:rsid w:val="00785CD8"/>
    <w:rsid w:val="00792D1E"/>
    <w:rsid w:val="007A3572"/>
    <w:rsid w:val="007A4A6D"/>
    <w:rsid w:val="007D1707"/>
    <w:rsid w:val="007D59C9"/>
    <w:rsid w:val="007F294C"/>
    <w:rsid w:val="007F6473"/>
    <w:rsid w:val="0080535A"/>
    <w:rsid w:val="00812BA6"/>
    <w:rsid w:val="00822C74"/>
    <w:rsid w:val="008418B2"/>
    <w:rsid w:val="00846C04"/>
    <w:rsid w:val="00854C51"/>
    <w:rsid w:val="008552B0"/>
    <w:rsid w:val="00857687"/>
    <w:rsid w:val="008B403B"/>
    <w:rsid w:val="008E446B"/>
    <w:rsid w:val="008F55A5"/>
    <w:rsid w:val="008F708F"/>
    <w:rsid w:val="00913B9F"/>
    <w:rsid w:val="00923230"/>
    <w:rsid w:val="00927333"/>
    <w:rsid w:val="009364D3"/>
    <w:rsid w:val="009427F5"/>
    <w:rsid w:val="009553BA"/>
    <w:rsid w:val="0095626D"/>
    <w:rsid w:val="009742B2"/>
    <w:rsid w:val="00994335"/>
    <w:rsid w:val="009948CE"/>
    <w:rsid w:val="009A0F66"/>
    <w:rsid w:val="009A144F"/>
    <w:rsid w:val="009D684C"/>
    <w:rsid w:val="00A132AD"/>
    <w:rsid w:val="00A37395"/>
    <w:rsid w:val="00A852C3"/>
    <w:rsid w:val="00AB0612"/>
    <w:rsid w:val="00AB103D"/>
    <w:rsid w:val="00AB14F6"/>
    <w:rsid w:val="00AB3F70"/>
    <w:rsid w:val="00AD4E08"/>
    <w:rsid w:val="00AD50C4"/>
    <w:rsid w:val="00AD7884"/>
    <w:rsid w:val="00AF12BD"/>
    <w:rsid w:val="00AF2D8D"/>
    <w:rsid w:val="00B14A23"/>
    <w:rsid w:val="00B3286F"/>
    <w:rsid w:val="00B411AF"/>
    <w:rsid w:val="00B4237A"/>
    <w:rsid w:val="00B4298B"/>
    <w:rsid w:val="00B51CFD"/>
    <w:rsid w:val="00B51F10"/>
    <w:rsid w:val="00B627A6"/>
    <w:rsid w:val="00BA3097"/>
    <w:rsid w:val="00BA4919"/>
    <w:rsid w:val="00BB23BD"/>
    <w:rsid w:val="00BD297B"/>
    <w:rsid w:val="00C23C3B"/>
    <w:rsid w:val="00C46C29"/>
    <w:rsid w:val="00C7778D"/>
    <w:rsid w:val="00C80A13"/>
    <w:rsid w:val="00C819C1"/>
    <w:rsid w:val="00C939B4"/>
    <w:rsid w:val="00C948CC"/>
    <w:rsid w:val="00CC4E16"/>
    <w:rsid w:val="00D05B1C"/>
    <w:rsid w:val="00D610BC"/>
    <w:rsid w:val="00D71E12"/>
    <w:rsid w:val="00D96F8F"/>
    <w:rsid w:val="00DA27FF"/>
    <w:rsid w:val="00DD15F3"/>
    <w:rsid w:val="00DE0290"/>
    <w:rsid w:val="00DE4DEB"/>
    <w:rsid w:val="00E0717D"/>
    <w:rsid w:val="00E22627"/>
    <w:rsid w:val="00E26CBB"/>
    <w:rsid w:val="00E3194B"/>
    <w:rsid w:val="00E50A8A"/>
    <w:rsid w:val="00E54B4D"/>
    <w:rsid w:val="00E55F2B"/>
    <w:rsid w:val="00E904C5"/>
    <w:rsid w:val="00E90A4E"/>
    <w:rsid w:val="00ED185C"/>
    <w:rsid w:val="00EE37A6"/>
    <w:rsid w:val="00EE3B4F"/>
    <w:rsid w:val="00EE4A05"/>
    <w:rsid w:val="00EE5959"/>
    <w:rsid w:val="00F04FCB"/>
    <w:rsid w:val="00F17D36"/>
    <w:rsid w:val="00F21BC8"/>
    <w:rsid w:val="00F21CEA"/>
    <w:rsid w:val="00F322C3"/>
    <w:rsid w:val="00F3316A"/>
    <w:rsid w:val="00F336F6"/>
    <w:rsid w:val="00F514B5"/>
    <w:rsid w:val="00F55CF0"/>
    <w:rsid w:val="00F74B06"/>
    <w:rsid w:val="00F87766"/>
    <w:rsid w:val="00F953B2"/>
    <w:rsid w:val="00FB5CE8"/>
    <w:rsid w:val="00FE0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07B3E9D"/>
  <w15:docId w15:val="{E3423E5B-32C8-4774-891C-14E8BDB07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0E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3A0E44"/>
    <w:pPr>
      <w:ind w:left="720"/>
      <w:contextualSpacing/>
    </w:pPr>
  </w:style>
  <w:style w:type="paragraph" w:styleId="ListBullet">
    <w:name w:val="List Bullet"/>
    <w:basedOn w:val="Normal"/>
    <w:uiPriority w:val="99"/>
    <w:unhideWhenUsed/>
    <w:rsid w:val="003A0E44"/>
    <w:pPr>
      <w:numPr>
        <w:numId w:val="1"/>
      </w:numPr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50A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0A8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55F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5F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5F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5F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5F2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51CFD"/>
    <w:pPr>
      <w:spacing w:after="0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B627A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0</Words>
  <Characters>3219</Characters>
  <Application>Microsoft Office Word</Application>
  <DocSecurity>0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Basel</Company>
  <LinksUpToDate>false</LinksUpToDate>
  <CharactersWithSpaces>3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ga Chivilgina</dc:creator>
  <cp:lastModifiedBy>Olga Chivilgina</cp:lastModifiedBy>
  <cp:revision>7</cp:revision>
  <cp:lastPrinted>2018-11-15T14:01:00Z</cp:lastPrinted>
  <dcterms:created xsi:type="dcterms:W3CDTF">2023-01-26T13:03:00Z</dcterms:created>
  <dcterms:modified xsi:type="dcterms:W3CDTF">2023-07-16T13:40:00Z</dcterms:modified>
</cp:coreProperties>
</file>